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D9DD82" w:rsidR="000035D5" w:rsidRDefault="000035D5">
                            <w:r>
                              <w:t xml:space="preserve">Reported on page number: </w:t>
                            </w:r>
                            <w:r w:rsidR="008C7E1F">
                              <w:t>Page 6 (Lines 136-14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CD9DD82" w:rsidR="000035D5" w:rsidRDefault="000035D5">
                      <w:r>
                        <w:t xml:space="preserve">Reported on page number: </w:t>
                      </w:r>
                      <w:r w:rsidR="008C7E1F">
                        <w:t>Page 6 (Lines 136-14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6A97FD" w:rsidR="000035D5" w:rsidRDefault="000035D5" w:rsidP="000035D5">
                            <w:r>
                              <w:t xml:space="preserve">Reported on page number: </w:t>
                            </w:r>
                            <w:r w:rsidR="008C7E1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6A97FD" w:rsidR="000035D5" w:rsidRDefault="000035D5" w:rsidP="000035D5">
                      <w:r>
                        <w:t xml:space="preserve">Reported on page number: </w:t>
                      </w:r>
                      <w:r w:rsidR="008C7E1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632156" w:rsidR="000035D5" w:rsidRDefault="008C7E1F" w:rsidP="000035D5">
                            <w:r>
                              <w:t>Yes, 15 out of 19 co-authors are Kenyan and reside in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2632156" w:rsidR="000035D5" w:rsidRDefault="008C7E1F" w:rsidP="000035D5">
                      <w:r>
                        <w:t>Yes, 15 out of 19 co-authors are Kenyan and reside in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236495D" w:rsidR="000035D5" w:rsidRDefault="008C7E1F" w:rsidP="000035D5">
                            <w:r>
                              <w:t>This was a hospital-based study. We obtained administrative approvals from all the hospitals studied, in addition to consent from the patient’s surveyed. Consent forms were prepared in two languages (English and Kiswahili), both of which are national languages in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236495D" w:rsidR="000035D5" w:rsidRDefault="008C7E1F" w:rsidP="000035D5">
                      <w:r>
                        <w:t>This was a hospital-based study. We obtained administrative approvals from all the hospitals studied, in addition to consent from the patient’s surveyed. Consent forms were prepared in two languages (English and Kiswahili), both of which are national languages in Keny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5830EFA">
                <wp:simplePos x="0" y="0"/>
                <wp:positionH relativeFrom="margin">
                  <wp:align>right</wp:align>
                </wp:positionH>
                <wp:positionV relativeFrom="paragraph">
                  <wp:posOffset>1146175</wp:posOffset>
                </wp:positionV>
                <wp:extent cx="6838950" cy="8597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0079"/>
                        </a:xfrm>
                        <a:prstGeom prst="rect">
                          <a:avLst/>
                        </a:prstGeom>
                        <a:solidFill>
                          <a:srgbClr val="FFFFFF"/>
                        </a:solidFill>
                        <a:ln w="9525">
                          <a:solidFill>
                            <a:srgbClr val="193A65"/>
                          </a:solidFill>
                          <a:miter lim="800000"/>
                          <a:headEnd/>
                          <a:tailEnd/>
                        </a:ln>
                      </wps:spPr>
                      <wps:txbx>
                        <w:txbxContent>
                          <w:p w14:paraId="6D21B23F" w14:textId="687CC884" w:rsidR="000035D5" w:rsidRDefault="008C7E1F" w:rsidP="000035D5">
                            <w:r>
                              <w:t>This was a hospital-based study that relied on a standardized study methodology. Data were abstracted, so informed consent was sought to obtain patient medical records only. No additional contact was made with patients. Additionally, the anticipated outcomes were intended primarily to guide local health workers in promoting antibiotic steward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7.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" strokecolor="#193a65">
                <v:textbox>
                  <w:txbxContent>
                    <w:p w14:paraId="6D21B23F" w14:textId="687CC884" w:rsidR="000035D5" w:rsidRDefault="008C7E1F" w:rsidP="000035D5">
                      <w:r>
                        <w:t>This was a hospital-based study that relied on a standardized study methodology. Data were abstracted, so informed consent was sought to obtain patient medical records only. No additional contact was made with patients. Additionally, the anticipated outcomes were intended primarily to guide local health workers in promoting antibiotic stewardship.</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76CCC90">
                <wp:simplePos x="0" y="0"/>
                <wp:positionH relativeFrom="margin">
                  <wp:align>left</wp:align>
                </wp:positionH>
                <wp:positionV relativeFrom="paragraph">
                  <wp:posOffset>1299210</wp:posOffset>
                </wp:positionV>
                <wp:extent cx="6838950" cy="760095"/>
                <wp:effectExtent l="0" t="0" r="19050" b="209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60491"/>
                        </a:xfrm>
                        <a:prstGeom prst="rect">
                          <a:avLst/>
                        </a:prstGeom>
                        <a:solidFill>
                          <a:srgbClr val="FFFFFF"/>
                        </a:solidFill>
                        <a:ln w="9525">
                          <a:solidFill>
                            <a:srgbClr val="193A65"/>
                          </a:solidFill>
                          <a:miter lim="800000"/>
                          <a:headEnd/>
                          <a:tailEnd/>
                        </a:ln>
                      </wps:spPr>
                      <wps:txbx>
                        <w:txbxContent>
                          <w:p w14:paraId="53B10E27" w14:textId="06BF1924" w:rsidR="000035D5" w:rsidRDefault="008C7E1F" w:rsidP="000035D5">
                            <w:r>
                              <w:t xml:space="preserve">Consent forms were prepared in English and Kiswahili, which are the official national languages in Kenya. All versions of consent forms were reviewed by the Scientific and Ethics review committee to ensure that they were simple enough to be </w:t>
                            </w:r>
                            <w:proofErr w:type="spellStart"/>
                            <w:r>
                              <w:t>unfersood</w:t>
                            </w:r>
                            <w:proofErr w:type="spellEnd"/>
                            <w:r>
                              <w:t xml:space="preserve"> by </w:t>
                            </w:r>
                            <w:proofErr w:type="gramStart"/>
                            <w:r>
                              <w:t>local residents</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2.3pt;width:538.5pt;height:59.8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" strokecolor="#193a65">
                <v:textbox>
                  <w:txbxContent>
                    <w:p w14:paraId="53B10E27" w14:textId="06BF1924" w:rsidR="000035D5" w:rsidRDefault="008C7E1F" w:rsidP="000035D5">
                      <w:r>
                        <w:t xml:space="preserve">Consent forms were prepared in English and Kiswahili, which are the official national languages in Kenya. All versions of consent forms were reviewed by the Scientific and Ethics review committee to ensure that they were simple enough to be </w:t>
                      </w:r>
                      <w:proofErr w:type="spellStart"/>
                      <w:r>
                        <w:t>unfersood</w:t>
                      </w:r>
                      <w:proofErr w:type="spellEnd"/>
                      <w:r>
                        <w:t xml:space="preserve"> by </w:t>
                      </w:r>
                      <w:proofErr w:type="gramStart"/>
                      <w:r>
                        <w:t>local residents</w:t>
                      </w:r>
                      <w:proofErr w:type="gramEnd"/>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F786D6" w:rsidR="000035D5" w:rsidRDefault="00E5140E" w:rsidP="000035D5">
                            <w:r>
                              <w:t xml:space="preserve">Summary findings of this study were made available shortly after data collection as this information was deemed important an urgent in guiding patient management. This was done using presentations and summary reports to the respective hospitals and to the </w:t>
                            </w:r>
                            <w:proofErr w:type="spellStart"/>
                            <w:r>
                              <w:t>Ministy</w:t>
                            </w:r>
                            <w:proofErr w:type="spellEnd"/>
                            <w:r>
                              <w:t xml:space="preserve"> of Health –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1F786D6" w:rsidR="000035D5" w:rsidRDefault="00E5140E" w:rsidP="000035D5">
                      <w:r>
                        <w:t xml:space="preserve">Summary findings of this study were made available shortly after data collection as this information was deemed important an urgent in guiding patient management. This was done using presentations and summary reports to the respective hospitals and to the </w:t>
                      </w:r>
                      <w:proofErr w:type="spellStart"/>
                      <w:r>
                        <w:t>Ministy</w:t>
                      </w:r>
                      <w:proofErr w:type="spellEnd"/>
                      <w:r>
                        <w:t xml:space="preserve"> of Health – Keny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754EE">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A6EB3" w14:textId="77777777" w:rsidR="009754EE" w:rsidRDefault="009754EE" w:rsidP="00F57A3B">
      <w:r>
        <w:separator/>
      </w:r>
    </w:p>
  </w:endnote>
  <w:endnote w:type="continuationSeparator" w:id="0">
    <w:p w14:paraId="6B71CB12" w14:textId="77777777" w:rsidR="009754EE" w:rsidRDefault="009754E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905E0" w14:textId="77777777" w:rsidR="009754EE" w:rsidRDefault="009754EE" w:rsidP="00F57A3B">
      <w:r>
        <w:separator/>
      </w:r>
    </w:p>
  </w:footnote>
  <w:footnote w:type="continuationSeparator" w:id="0">
    <w:p w14:paraId="4331F295" w14:textId="77777777" w:rsidR="009754EE" w:rsidRDefault="009754E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53FF"/>
    <w:rsid w:val="00335779"/>
    <w:rsid w:val="004A7A57"/>
    <w:rsid w:val="00541C18"/>
    <w:rsid w:val="00580384"/>
    <w:rsid w:val="0069423E"/>
    <w:rsid w:val="00831ADE"/>
    <w:rsid w:val="00841F25"/>
    <w:rsid w:val="008C7E1F"/>
    <w:rsid w:val="009364D9"/>
    <w:rsid w:val="009754EE"/>
    <w:rsid w:val="00A43F5B"/>
    <w:rsid w:val="00E004E6"/>
    <w:rsid w:val="00E5140E"/>
    <w:rsid w:val="00ED5D7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 Omulo</cp:lastModifiedBy>
  <cp:revision>2</cp:revision>
  <dcterms:created xsi:type="dcterms:W3CDTF">2022-02-14T20:44:00Z</dcterms:created>
  <dcterms:modified xsi:type="dcterms:W3CDTF">2022-02-14T20:44:00Z</dcterms:modified>
</cp:coreProperties>
</file>